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FE42A" w14:textId="00710DDB" w:rsidR="00201910" w:rsidRPr="001B3510" w:rsidRDefault="00201910" w:rsidP="00201910">
      <w:pPr>
        <w:jc w:val="center"/>
      </w:pPr>
      <w:r>
        <w:t>Potentially toxic metals in the brains of people with multiple sclerosis (</w:t>
      </w:r>
      <w:r w:rsidRPr="001B3510">
        <w:t>SREP-22-02660</w:t>
      </w:r>
      <w:r>
        <w:t>)</w:t>
      </w:r>
    </w:p>
    <w:p w14:paraId="1EE0F3A6" w14:textId="77777777" w:rsidR="00201910" w:rsidRDefault="00201910" w:rsidP="00201910">
      <w:pPr>
        <w:pStyle w:val="Heading1SciRep"/>
      </w:pPr>
    </w:p>
    <w:p w14:paraId="2B77F305" w14:textId="77777777" w:rsidR="00201910" w:rsidRDefault="00201910" w:rsidP="00201910">
      <w:pPr>
        <w:pStyle w:val="Heading1SciRep"/>
      </w:pPr>
      <w:bookmarkStart w:id="0" w:name="_GoBack"/>
      <w:bookmarkEnd w:id="0"/>
    </w:p>
    <w:p w14:paraId="57817581" w14:textId="36EFE02D" w:rsidR="00201910" w:rsidRPr="007F18F1" w:rsidRDefault="00201910" w:rsidP="00201910">
      <w:pPr>
        <w:pStyle w:val="Heading1SciRep"/>
      </w:pPr>
      <w:r w:rsidRPr="007F18F1">
        <w:t>Supplementary information</w:t>
      </w:r>
    </w:p>
    <w:p w14:paraId="1C85AC09" w14:textId="4329BDFC" w:rsidR="00201910" w:rsidRPr="007F18F1" w:rsidRDefault="00201910" w:rsidP="00201910">
      <w:pPr>
        <w:pStyle w:val="NormalSciRep15"/>
      </w:pPr>
      <w:r w:rsidRPr="007F18F1">
        <w:rPr>
          <w:b/>
        </w:rPr>
        <w:t>Supplementary Fig S1.</w:t>
      </w:r>
      <w:r w:rsidRPr="007F18F1">
        <w:t xml:space="preserve"> Autometallography of control brain CN12.</w:t>
      </w:r>
      <w:r w:rsidRPr="007F18F1">
        <w:rPr>
          <w:b/>
        </w:rPr>
        <w:t xml:space="preserve"> (a)</w:t>
      </w:r>
      <w:r w:rsidRPr="007F18F1">
        <w:t xml:space="preserve"> A branching microvessel in the anterior pons contains </w:t>
      </w:r>
      <w:r w:rsidRPr="007F18F1">
        <w:rPr>
          <w:vertAlign w:val="superscript"/>
        </w:rPr>
        <w:t>AMG</w:t>
      </w:r>
      <w:r w:rsidRPr="007F18F1">
        <w:t xml:space="preserve">PTEs. Small </w:t>
      </w:r>
      <w:r w:rsidRPr="007F18F1">
        <w:rPr>
          <w:vertAlign w:val="superscript"/>
        </w:rPr>
        <w:t>AMG</w:t>
      </w:r>
      <w:r w:rsidRPr="007F18F1">
        <w:t xml:space="preserve">PTE granules are present in cell bodies of oligodendrocytes </w:t>
      </w:r>
      <w:r w:rsidRPr="009D3E7D">
        <w:t xml:space="preserve">(arrow). </w:t>
      </w:r>
      <w:r w:rsidRPr="009D3E7D">
        <w:rPr>
          <w:b/>
        </w:rPr>
        <w:t>(b)</w:t>
      </w:r>
      <w:r w:rsidRPr="009D3E7D">
        <w:t xml:space="preserve"> Microvessels (open </w:t>
      </w:r>
      <w:r w:rsidRPr="009D3E7D">
        <w:softHyphen/>
      </w:r>
      <w:r w:rsidRPr="009D3E7D">
        <w:softHyphen/>
        <w:t xml:space="preserve">arrowheads) in the lateral geniculate nucleus contain </w:t>
      </w:r>
      <w:r w:rsidRPr="009D3E7D">
        <w:rPr>
          <w:vertAlign w:val="superscript"/>
        </w:rPr>
        <w:t>AMG</w:t>
      </w:r>
      <w:r w:rsidRPr="009D3E7D">
        <w:t>PTEs. Some microvessels are connected by thin AMG-positive th</w:t>
      </w:r>
      <w:r w:rsidR="004B699F" w:rsidRPr="009D3E7D">
        <w:t>r</w:t>
      </w:r>
      <w:r w:rsidRPr="009D3E7D">
        <w:t xml:space="preserve">eads (arrows). Neuronal cell bodies (closed arrowheads) contain brown lipofuscin but not </w:t>
      </w:r>
      <w:r w:rsidRPr="009D3E7D">
        <w:rPr>
          <w:vertAlign w:val="superscript"/>
        </w:rPr>
        <w:t>AMG</w:t>
      </w:r>
      <w:r w:rsidRPr="009D3E7D">
        <w:t xml:space="preserve">PTEs. </w:t>
      </w:r>
      <w:r w:rsidRPr="009D3E7D">
        <w:rPr>
          <w:b/>
        </w:rPr>
        <w:t>(c)</w:t>
      </w:r>
      <w:r w:rsidRPr="009D3E7D">
        <w:t xml:space="preserve"> </w:t>
      </w:r>
      <w:r w:rsidRPr="009D3E7D">
        <w:rPr>
          <w:vertAlign w:val="superscript"/>
        </w:rPr>
        <w:t>AMG</w:t>
      </w:r>
      <w:r w:rsidRPr="009D3E7D">
        <w:t>PTEs are prominent in microvessels (arrowheads) and numerous glial cells (</w:t>
      </w:r>
      <w:r w:rsidR="007A3F3E" w:rsidRPr="009D3E7D">
        <w:t>seen as small black paranuclear dots</w:t>
      </w:r>
      <w:r w:rsidRPr="009D3E7D">
        <w:t xml:space="preserve">) within the white matter (WM, above dashed line) of the inferior olive in the medulla oblongata. No significant </w:t>
      </w:r>
      <w:r w:rsidRPr="009D3E7D">
        <w:rPr>
          <w:vertAlign w:val="superscript"/>
        </w:rPr>
        <w:t>AMG</w:t>
      </w:r>
      <w:r w:rsidRPr="009D3E7D">
        <w:t>PTE is present in glial</w:t>
      </w:r>
      <w:r w:rsidRPr="007F18F1">
        <w:t xml:space="preserve"> cells in the adjacent inferior olivary nucleus grey matter (GM, below dashed line), or in </w:t>
      </w:r>
      <w:r>
        <w:t>grey matter</w:t>
      </w:r>
      <w:r w:rsidRPr="007F18F1">
        <w:t xml:space="preserve"> blood vessels or neuronal cell bodies (arrows). </w:t>
      </w:r>
      <w:r w:rsidRPr="007F18F1">
        <w:rPr>
          <w:b/>
        </w:rPr>
        <w:t>(d)</w:t>
      </w:r>
      <w:r w:rsidRPr="007F18F1">
        <w:t xml:space="preserve"> In the white matter within the inferior olive of the medulla oblongata, </w:t>
      </w:r>
      <w:r w:rsidRPr="007F18F1">
        <w:rPr>
          <w:vertAlign w:val="superscript"/>
        </w:rPr>
        <w:t>AMG</w:t>
      </w:r>
      <w:r w:rsidRPr="007F18F1">
        <w:t>PTE granules are present in the cytoplasm of numerous astrocytes (arrowheads) and oligodendrocytes (arrows)</w:t>
      </w:r>
      <w:r w:rsidR="007A3F3E">
        <w:t xml:space="preserve">, </w:t>
      </w:r>
      <w:r w:rsidR="007A3F3E" w:rsidRPr="009D3E7D">
        <w:t>seen clearly in the enlarged inset</w:t>
      </w:r>
      <w:r w:rsidRPr="009D3E7D">
        <w:t xml:space="preserve">. </w:t>
      </w:r>
      <w:r w:rsidRPr="009D3E7D">
        <w:rPr>
          <w:b/>
        </w:rPr>
        <w:t>(e)</w:t>
      </w:r>
      <w:r w:rsidRPr="009D3E7D">
        <w:t xml:space="preserve"> In the putamen, numerous glial cells in white matter (WM, within dashed outline) contain </w:t>
      </w:r>
      <w:r w:rsidRPr="009D3E7D">
        <w:rPr>
          <w:vertAlign w:val="superscript"/>
        </w:rPr>
        <w:t>AMG</w:t>
      </w:r>
      <w:r w:rsidRPr="009D3E7D">
        <w:t>PTE granules</w:t>
      </w:r>
      <w:r w:rsidR="007A3F3E" w:rsidRPr="009D3E7D">
        <w:t>, seen as small black paranuclear dots</w:t>
      </w:r>
      <w:r w:rsidRPr="009D3E7D">
        <w:t xml:space="preserve">. No glial cells or neuronal cell bodies (arrows) in the surrounding grey matter (GM) contain </w:t>
      </w:r>
      <w:r w:rsidRPr="009D3E7D">
        <w:rPr>
          <w:vertAlign w:val="superscript"/>
        </w:rPr>
        <w:t>AMG</w:t>
      </w:r>
      <w:r w:rsidRPr="009D3E7D">
        <w:t xml:space="preserve">PTEs. </w:t>
      </w:r>
      <w:r w:rsidRPr="009D3E7D">
        <w:softHyphen/>
      </w:r>
      <w:r w:rsidRPr="009D3E7D">
        <w:rPr>
          <w:b/>
        </w:rPr>
        <w:t>(f)</w:t>
      </w:r>
      <w:r w:rsidRPr="009D3E7D">
        <w:t xml:space="preserve"> Most neurons in the cerebellar dentate nucleus grey matter (GM) contain cytoplasmic </w:t>
      </w:r>
      <w:r w:rsidRPr="009D3E7D">
        <w:rPr>
          <w:vertAlign w:val="superscript"/>
        </w:rPr>
        <w:t>AMG</w:t>
      </w:r>
      <w:r w:rsidRPr="009D3E7D">
        <w:t>PTEs (open arrowheads</w:t>
      </w:r>
      <w:r w:rsidR="007A3F3E" w:rsidRPr="009D3E7D">
        <w:t>, also in enlarged inset</w:t>
      </w:r>
      <w:r w:rsidRPr="009D3E7D">
        <w:t>), where</w:t>
      </w:r>
      <w:r w:rsidR="004B699F" w:rsidRPr="009D3E7D">
        <w:t>as</w:t>
      </w:r>
      <w:r w:rsidRPr="007F18F1">
        <w:t xml:space="preserve"> glial cells are </w:t>
      </w:r>
      <w:r w:rsidRPr="007F18F1">
        <w:rPr>
          <w:vertAlign w:val="superscript"/>
        </w:rPr>
        <w:t>AMG</w:t>
      </w:r>
      <w:r w:rsidRPr="007F18F1">
        <w:t xml:space="preserve">PTE-free. In contrast, many glial cells in the white matter (WM, below dashed line) internal to the dentate nucleus contain </w:t>
      </w:r>
      <w:r w:rsidRPr="007F18F1">
        <w:rPr>
          <w:vertAlign w:val="superscript"/>
        </w:rPr>
        <w:t>AMG</w:t>
      </w:r>
      <w:r w:rsidRPr="007F18F1">
        <w:t>PTEs (arrows). All AMG/H.</w:t>
      </w:r>
    </w:p>
    <w:p w14:paraId="4F258466" w14:textId="77777777" w:rsidR="00201910" w:rsidRPr="007F18F1" w:rsidRDefault="00201910" w:rsidP="00201910">
      <w:pPr>
        <w:pStyle w:val="NormalSciRep15"/>
      </w:pPr>
      <w:r w:rsidRPr="007F18F1">
        <w:rPr>
          <w:b/>
        </w:rPr>
        <w:t>Supplementary Fig S2</w:t>
      </w:r>
      <w:r w:rsidRPr="007F18F1">
        <w:t>. LA-ICP-MSI of MS pons samples. AP anterior pons, PP posterior pons, MS multiple sclerosis ID, Dashed circles: position of locus ceruleus. The results are summarised in Table 1.</w:t>
      </w:r>
    </w:p>
    <w:p w14:paraId="6D55208F" w14:textId="77777777" w:rsidR="00201910" w:rsidRPr="007F18F1" w:rsidRDefault="00201910" w:rsidP="00201910">
      <w:pPr>
        <w:pStyle w:val="NormalSciRep15"/>
      </w:pPr>
      <w:r w:rsidRPr="007F18F1">
        <w:rPr>
          <w:b/>
        </w:rPr>
        <w:t>Supplementary Fig S3</w:t>
      </w:r>
      <w:r w:rsidRPr="007F18F1">
        <w:t>. LA-ICP-MSI of control pons samples. AP anterior pons, PP posterior pons, CN control ID. Dashed circles: position of locus ceruleus. The results are summarised in Table 1.</w:t>
      </w:r>
    </w:p>
    <w:p w14:paraId="2E1A5774" w14:textId="4399D601" w:rsidR="00701564" w:rsidRDefault="00701564"/>
    <w:p w14:paraId="7FB3CE88" w14:textId="77777777" w:rsidR="00701564" w:rsidRDefault="00701564"/>
    <w:sectPr w:rsidR="00701564" w:rsidSect="003B4A9B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564"/>
    <w:rsid w:val="00000071"/>
    <w:rsid w:val="000012C1"/>
    <w:rsid w:val="0001017A"/>
    <w:rsid w:val="00024E59"/>
    <w:rsid w:val="00025032"/>
    <w:rsid w:val="00031983"/>
    <w:rsid w:val="00031A71"/>
    <w:rsid w:val="00032A5D"/>
    <w:rsid w:val="00032B87"/>
    <w:rsid w:val="0003340E"/>
    <w:rsid w:val="00033ED5"/>
    <w:rsid w:val="000366BE"/>
    <w:rsid w:val="00042B90"/>
    <w:rsid w:val="000444F5"/>
    <w:rsid w:val="00046D11"/>
    <w:rsid w:val="000471B7"/>
    <w:rsid w:val="00051962"/>
    <w:rsid w:val="00056DAF"/>
    <w:rsid w:val="0006156D"/>
    <w:rsid w:val="00062E3A"/>
    <w:rsid w:val="00062FC8"/>
    <w:rsid w:val="00064260"/>
    <w:rsid w:val="00064F4C"/>
    <w:rsid w:val="00070C9A"/>
    <w:rsid w:val="000714C0"/>
    <w:rsid w:val="00075F22"/>
    <w:rsid w:val="00076B46"/>
    <w:rsid w:val="0008165B"/>
    <w:rsid w:val="0008459E"/>
    <w:rsid w:val="00085F06"/>
    <w:rsid w:val="0008627F"/>
    <w:rsid w:val="0009215D"/>
    <w:rsid w:val="00094AEC"/>
    <w:rsid w:val="00095A20"/>
    <w:rsid w:val="00095CC8"/>
    <w:rsid w:val="00095FFE"/>
    <w:rsid w:val="000A23BF"/>
    <w:rsid w:val="000A78AF"/>
    <w:rsid w:val="000A7977"/>
    <w:rsid w:val="000A7C1D"/>
    <w:rsid w:val="000B0E55"/>
    <w:rsid w:val="000B1D53"/>
    <w:rsid w:val="000B4A25"/>
    <w:rsid w:val="000B79F4"/>
    <w:rsid w:val="000C1B2A"/>
    <w:rsid w:val="000C59A5"/>
    <w:rsid w:val="000E4781"/>
    <w:rsid w:val="000E4866"/>
    <w:rsid w:val="000E5067"/>
    <w:rsid w:val="000F4C6A"/>
    <w:rsid w:val="000F75AD"/>
    <w:rsid w:val="000F7F85"/>
    <w:rsid w:val="0010165F"/>
    <w:rsid w:val="00114D1B"/>
    <w:rsid w:val="0012284A"/>
    <w:rsid w:val="00122E89"/>
    <w:rsid w:val="001251CE"/>
    <w:rsid w:val="00127C61"/>
    <w:rsid w:val="0013340B"/>
    <w:rsid w:val="001336EC"/>
    <w:rsid w:val="001341E0"/>
    <w:rsid w:val="0014266A"/>
    <w:rsid w:val="00144CA5"/>
    <w:rsid w:val="00147477"/>
    <w:rsid w:val="001512F8"/>
    <w:rsid w:val="00151E2E"/>
    <w:rsid w:val="00156C0B"/>
    <w:rsid w:val="001659EB"/>
    <w:rsid w:val="00166FC4"/>
    <w:rsid w:val="001805DF"/>
    <w:rsid w:val="00184287"/>
    <w:rsid w:val="001848B6"/>
    <w:rsid w:val="001863A1"/>
    <w:rsid w:val="00187497"/>
    <w:rsid w:val="0019313D"/>
    <w:rsid w:val="00193758"/>
    <w:rsid w:val="00195E0C"/>
    <w:rsid w:val="001A19DF"/>
    <w:rsid w:val="001A4A1B"/>
    <w:rsid w:val="001A5813"/>
    <w:rsid w:val="001B29AD"/>
    <w:rsid w:val="001B6C9F"/>
    <w:rsid w:val="001D7985"/>
    <w:rsid w:val="001E121F"/>
    <w:rsid w:val="001E1242"/>
    <w:rsid w:val="001E208F"/>
    <w:rsid w:val="001F3290"/>
    <w:rsid w:val="001F390D"/>
    <w:rsid w:val="001F48AC"/>
    <w:rsid w:val="002016B1"/>
    <w:rsid w:val="00201910"/>
    <w:rsid w:val="00207C30"/>
    <w:rsid w:val="00210D46"/>
    <w:rsid w:val="002118A7"/>
    <w:rsid w:val="00212C65"/>
    <w:rsid w:val="002130F9"/>
    <w:rsid w:val="00213AB8"/>
    <w:rsid w:val="00213F8A"/>
    <w:rsid w:val="0022405F"/>
    <w:rsid w:val="00232498"/>
    <w:rsid w:val="0023294C"/>
    <w:rsid w:val="00232C80"/>
    <w:rsid w:val="002368D3"/>
    <w:rsid w:val="002377F7"/>
    <w:rsid w:val="002378B6"/>
    <w:rsid w:val="00240571"/>
    <w:rsid w:val="002406A6"/>
    <w:rsid w:val="002423EE"/>
    <w:rsid w:val="00242FB9"/>
    <w:rsid w:val="00245F32"/>
    <w:rsid w:val="00246C32"/>
    <w:rsid w:val="00253589"/>
    <w:rsid w:val="0025554F"/>
    <w:rsid w:val="0026271C"/>
    <w:rsid w:val="00266764"/>
    <w:rsid w:val="00273B8D"/>
    <w:rsid w:val="00273F4F"/>
    <w:rsid w:val="002777A6"/>
    <w:rsid w:val="002778FE"/>
    <w:rsid w:val="0028052F"/>
    <w:rsid w:val="002817F8"/>
    <w:rsid w:val="00282CB3"/>
    <w:rsid w:val="0028608B"/>
    <w:rsid w:val="0029279B"/>
    <w:rsid w:val="00292A03"/>
    <w:rsid w:val="002937BF"/>
    <w:rsid w:val="002A0329"/>
    <w:rsid w:val="002A0661"/>
    <w:rsid w:val="002A60E8"/>
    <w:rsid w:val="002A7F7E"/>
    <w:rsid w:val="002B21A7"/>
    <w:rsid w:val="002B2A5A"/>
    <w:rsid w:val="002B50AC"/>
    <w:rsid w:val="002B59CC"/>
    <w:rsid w:val="002C4CA5"/>
    <w:rsid w:val="002D0EDF"/>
    <w:rsid w:val="002D24BF"/>
    <w:rsid w:val="002E0DA1"/>
    <w:rsid w:val="002E2499"/>
    <w:rsid w:val="002E6865"/>
    <w:rsid w:val="002F268D"/>
    <w:rsid w:val="002F268F"/>
    <w:rsid w:val="002F3DCF"/>
    <w:rsid w:val="002F4EC8"/>
    <w:rsid w:val="002F5B9D"/>
    <w:rsid w:val="002F799D"/>
    <w:rsid w:val="003053C7"/>
    <w:rsid w:val="00305AD4"/>
    <w:rsid w:val="003130C3"/>
    <w:rsid w:val="00317424"/>
    <w:rsid w:val="0032090F"/>
    <w:rsid w:val="003258E7"/>
    <w:rsid w:val="0033246D"/>
    <w:rsid w:val="00337FDA"/>
    <w:rsid w:val="00343773"/>
    <w:rsid w:val="003465EB"/>
    <w:rsid w:val="00351285"/>
    <w:rsid w:val="003534BC"/>
    <w:rsid w:val="00356727"/>
    <w:rsid w:val="0036383E"/>
    <w:rsid w:val="00370108"/>
    <w:rsid w:val="003731FF"/>
    <w:rsid w:val="003732E5"/>
    <w:rsid w:val="003744CF"/>
    <w:rsid w:val="00374749"/>
    <w:rsid w:val="00374A8E"/>
    <w:rsid w:val="003757D1"/>
    <w:rsid w:val="00375CAA"/>
    <w:rsid w:val="003827C4"/>
    <w:rsid w:val="00385E43"/>
    <w:rsid w:val="00394FE5"/>
    <w:rsid w:val="00397916"/>
    <w:rsid w:val="003A4623"/>
    <w:rsid w:val="003A4ABB"/>
    <w:rsid w:val="003A7121"/>
    <w:rsid w:val="003B1B7D"/>
    <w:rsid w:val="003B4A9B"/>
    <w:rsid w:val="003C06D8"/>
    <w:rsid w:val="003C7548"/>
    <w:rsid w:val="003C7775"/>
    <w:rsid w:val="003D0D89"/>
    <w:rsid w:val="003D1974"/>
    <w:rsid w:val="003D4CA3"/>
    <w:rsid w:val="003D69CF"/>
    <w:rsid w:val="003D7B07"/>
    <w:rsid w:val="003E2B38"/>
    <w:rsid w:val="003E5396"/>
    <w:rsid w:val="003E5A60"/>
    <w:rsid w:val="003F7FBF"/>
    <w:rsid w:val="004045EE"/>
    <w:rsid w:val="004055DE"/>
    <w:rsid w:val="004074EC"/>
    <w:rsid w:val="0041409C"/>
    <w:rsid w:val="00423380"/>
    <w:rsid w:val="00431603"/>
    <w:rsid w:val="0043287F"/>
    <w:rsid w:val="004329F2"/>
    <w:rsid w:val="004355EA"/>
    <w:rsid w:val="00435800"/>
    <w:rsid w:val="0044256F"/>
    <w:rsid w:val="00443906"/>
    <w:rsid w:val="00447BB9"/>
    <w:rsid w:val="0045644F"/>
    <w:rsid w:val="00462268"/>
    <w:rsid w:val="00464EC7"/>
    <w:rsid w:val="004779C3"/>
    <w:rsid w:val="00480C39"/>
    <w:rsid w:val="00486E15"/>
    <w:rsid w:val="00490C34"/>
    <w:rsid w:val="0049432B"/>
    <w:rsid w:val="004A0C87"/>
    <w:rsid w:val="004A4DAC"/>
    <w:rsid w:val="004A7C89"/>
    <w:rsid w:val="004A7CB2"/>
    <w:rsid w:val="004B09FA"/>
    <w:rsid w:val="004B0F34"/>
    <w:rsid w:val="004B44C8"/>
    <w:rsid w:val="004B5109"/>
    <w:rsid w:val="004B699F"/>
    <w:rsid w:val="004B797E"/>
    <w:rsid w:val="004C356B"/>
    <w:rsid w:val="004C434B"/>
    <w:rsid w:val="004C6948"/>
    <w:rsid w:val="004C7723"/>
    <w:rsid w:val="004D6086"/>
    <w:rsid w:val="004F1D74"/>
    <w:rsid w:val="004F4799"/>
    <w:rsid w:val="005048ED"/>
    <w:rsid w:val="00507E54"/>
    <w:rsid w:val="00510EA2"/>
    <w:rsid w:val="00521204"/>
    <w:rsid w:val="0052313E"/>
    <w:rsid w:val="005309B5"/>
    <w:rsid w:val="00533EA2"/>
    <w:rsid w:val="0053479A"/>
    <w:rsid w:val="00535C14"/>
    <w:rsid w:val="005368CF"/>
    <w:rsid w:val="00537D30"/>
    <w:rsid w:val="00537F96"/>
    <w:rsid w:val="0054640F"/>
    <w:rsid w:val="005469DF"/>
    <w:rsid w:val="00551282"/>
    <w:rsid w:val="005558FA"/>
    <w:rsid w:val="00564439"/>
    <w:rsid w:val="00565A06"/>
    <w:rsid w:val="0056681C"/>
    <w:rsid w:val="005703F4"/>
    <w:rsid w:val="00574300"/>
    <w:rsid w:val="005748F9"/>
    <w:rsid w:val="00575DE3"/>
    <w:rsid w:val="00580043"/>
    <w:rsid w:val="00583AEB"/>
    <w:rsid w:val="00586310"/>
    <w:rsid w:val="00591F74"/>
    <w:rsid w:val="00592577"/>
    <w:rsid w:val="005A4864"/>
    <w:rsid w:val="005B425B"/>
    <w:rsid w:val="005B4F8A"/>
    <w:rsid w:val="005B50CD"/>
    <w:rsid w:val="005C21A7"/>
    <w:rsid w:val="005C30AF"/>
    <w:rsid w:val="005C4A1F"/>
    <w:rsid w:val="005C6DC1"/>
    <w:rsid w:val="005C7456"/>
    <w:rsid w:val="005C7553"/>
    <w:rsid w:val="005C7E92"/>
    <w:rsid w:val="005D0DEE"/>
    <w:rsid w:val="005D2CA2"/>
    <w:rsid w:val="005E4A4D"/>
    <w:rsid w:val="005E4C3B"/>
    <w:rsid w:val="005E4E27"/>
    <w:rsid w:val="005E69A3"/>
    <w:rsid w:val="005F3F11"/>
    <w:rsid w:val="006003E8"/>
    <w:rsid w:val="00604287"/>
    <w:rsid w:val="00604F8A"/>
    <w:rsid w:val="00605BAB"/>
    <w:rsid w:val="00611CAC"/>
    <w:rsid w:val="0061507A"/>
    <w:rsid w:val="00622D86"/>
    <w:rsid w:val="00626F91"/>
    <w:rsid w:val="00634F1D"/>
    <w:rsid w:val="006416E9"/>
    <w:rsid w:val="0064204D"/>
    <w:rsid w:val="00645461"/>
    <w:rsid w:val="006462CF"/>
    <w:rsid w:val="00647E57"/>
    <w:rsid w:val="00651D61"/>
    <w:rsid w:val="00654796"/>
    <w:rsid w:val="00660B32"/>
    <w:rsid w:val="0066250B"/>
    <w:rsid w:val="0066421C"/>
    <w:rsid w:val="00670027"/>
    <w:rsid w:val="0067696A"/>
    <w:rsid w:val="0068210E"/>
    <w:rsid w:val="006879D8"/>
    <w:rsid w:val="00692045"/>
    <w:rsid w:val="00693312"/>
    <w:rsid w:val="00693819"/>
    <w:rsid w:val="006944F6"/>
    <w:rsid w:val="00697BAE"/>
    <w:rsid w:val="006A6376"/>
    <w:rsid w:val="006B2031"/>
    <w:rsid w:val="006B25B4"/>
    <w:rsid w:val="006B4D39"/>
    <w:rsid w:val="006B79B7"/>
    <w:rsid w:val="006C5631"/>
    <w:rsid w:val="006C5FEA"/>
    <w:rsid w:val="006C6495"/>
    <w:rsid w:val="006D79C1"/>
    <w:rsid w:val="006E1B8F"/>
    <w:rsid w:val="006E22D3"/>
    <w:rsid w:val="006E303A"/>
    <w:rsid w:val="006E496C"/>
    <w:rsid w:val="006F0899"/>
    <w:rsid w:val="006F1793"/>
    <w:rsid w:val="006F35F0"/>
    <w:rsid w:val="006F6E63"/>
    <w:rsid w:val="006F74CA"/>
    <w:rsid w:val="007011DF"/>
    <w:rsid w:val="00701564"/>
    <w:rsid w:val="00701B84"/>
    <w:rsid w:val="00705324"/>
    <w:rsid w:val="00715B5B"/>
    <w:rsid w:val="00717301"/>
    <w:rsid w:val="00721CCA"/>
    <w:rsid w:val="00722581"/>
    <w:rsid w:val="00724F75"/>
    <w:rsid w:val="00734D84"/>
    <w:rsid w:val="00735E1D"/>
    <w:rsid w:val="00742383"/>
    <w:rsid w:val="0074384F"/>
    <w:rsid w:val="00743ABB"/>
    <w:rsid w:val="00745C43"/>
    <w:rsid w:val="00747C36"/>
    <w:rsid w:val="00752240"/>
    <w:rsid w:val="00752843"/>
    <w:rsid w:val="007624F8"/>
    <w:rsid w:val="00763239"/>
    <w:rsid w:val="00770A9E"/>
    <w:rsid w:val="00770BD3"/>
    <w:rsid w:val="00772153"/>
    <w:rsid w:val="00777E5F"/>
    <w:rsid w:val="00781C61"/>
    <w:rsid w:val="00783D70"/>
    <w:rsid w:val="00784F2E"/>
    <w:rsid w:val="00785AF1"/>
    <w:rsid w:val="00785F12"/>
    <w:rsid w:val="00795D99"/>
    <w:rsid w:val="00796226"/>
    <w:rsid w:val="007A2645"/>
    <w:rsid w:val="007A2653"/>
    <w:rsid w:val="007A2B5D"/>
    <w:rsid w:val="007A3F3E"/>
    <w:rsid w:val="007A438C"/>
    <w:rsid w:val="007B1606"/>
    <w:rsid w:val="007B2279"/>
    <w:rsid w:val="007B7F5E"/>
    <w:rsid w:val="007C3FAB"/>
    <w:rsid w:val="007C57EB"/>
    <w:rsid w:val="007C6ED3"/>
    <w:rsid w:val="007C7936"/>
    <w:rsid w:val="007C7EEA"/>
    <w:rsid w:val="007D2CAD"/>
    <w:rsid w:val="007D41A3"/>
    <w:rsid w:val="007E0F95"/>
    <w:rsid w:val="007E196D"/>
    <w:rsid w:val="007F051A"/>
    <w:rsid w:val="007F13E2"/>
    <w:rsid w:val="007F2191"/>
    <w:rsid w:val="007F2FE9"/>
    <w:rsid w:val="007F424E"/>
    <w:rsid w:val="007F522E"/>
    <w:rsid w:val="00800790"/>
    <w:rsid w:val="00802A90"/>
    <w:rsid w:val="0080374E"/>
    <w:rsid w:val="0080702A"/>
    <w:rsid w:val="008076A8"/>
    <w:rsid w:val="00811311"/>
    <w:rsid w:val="00823D72"/>
    <w:rsid w:val="00826A67"/>
    <w:rsid w:val="00827B14"/>
    <w:rsid w:val="00832465"/>
    <w:rsid w:val="00832647"/>
    <w:rsid w:val="00837E89"/>
    <w:rsid w:val="00840981"/>
    <w:rsid w:val="00844987"/>
    <w:rsid w:val="00847569"/>
    <w:rsid w:val="00850475"/>
    <w:rsid w:val="008577FB"/>
    <w:rsid w:val="00862A85"/>
    <w:rsid w:val="00866B0F"/>
    <w:rsid w:val="00875A2C"/>
    <w:rsid w:val="00883B95"/>
    <w:rsid w:val="00890246"/>
    <w:rsid w:val="008A022C"/>
    <w:rsid w:val="008A303E"/>
    <w:rsid w:val="008A7AFD"/>
    <w:rsid w:val="008B6F6F"/>
    <w:rsid w:val="008C0BAE"/>
    <w:rsid w:val="008C109D"/>
    <w:rsid w:val="008C2AFA"/>
    <w:rsid w:val="008D160F"/>
    <w:rsid w:val="008D1655"/>
    <w:rsid w:val="008D1BCB"/>
    <w:rsid w:val="008D2477"/>
    <w:rsid w:val="008D4FA5"/>
    <w:rsid w:val="008E65B4"/>
    <w:rsid w:val="008E7E17"/>
    <w:rsid w:val="008F173B"/>
    <w:rsid w:val="008F60CF"/>
    <w:rsid w:val="00901BE7"/>
    <w:rsid w:val="00903243"/>
    <w:rsid w:val="009050B7"/>
    <w:rsid w:val="00905CAD"/>
    <w:rsid w:val="00906AE5"/>
    <w:rsid w:val="00914A05"/>
    <w:rsid w:val="00914E70"/>
    <w:rsid w:val="00917D47"/>
    <w:rsid w:val="00930E82"/>
    <w:rsid w:val="009370AF"/>
    <w:rsid w:val="00937F00"/>
    <w:rsid w:val="00940689"/>
    <w:rsid w:val="00940729"/>
    <w:rsid w:val="00940A4C"/>
    <w:rsid w:val="009437E5"/>
    <w:rsid w:val="0094593C"/>
    <w:rsid w:val="00951536"/>
    <w:rsid w:val="00952862"/>
    <w:rsid w:val="0096288D"/>
    <w:rsid w:val="00963777"/>
    <w:rsid w:val="00965258"/>
    <w:rsid w:val="00972E48"/>
    <w:rsid w:val="0097497E"/>
    <w:rsid w:val="00975BD0"/>
    <w:rsid w:val="00977733"/>
    <w:rsid w:val="0098152F"/>
    <w:rsid w:val="0098403C"/>
    <w:rsid w:val="00986711"/>
    <w:rsid w:val="0098789C"/>
    <w:rsid w:val="00992CBD"/>
    <w:rsid w:val="0099451C"/>
    <w:rsid w:val="0099749E"/>
    <w:rsid w:val="009A04C8"/>
    <w:rsid w:val="009A5276"/>
    <w:rsid w:val="009A62D5"/>
    <w:rsid w:val="009A6E61"/>
    <w:rsid w:val="009A7170"/>
    <w:rsid w:val="009A7E2B"/>
    <w:rsid w:val="009B3F59"/>
    <w:rsid w:val="009B57C6"/>
    <w:rsid w:val="009B69CD"/>
    <w:rsid w:val="009C2796"/>
    <w:rsid w:val="009D3E7D"/>
    <w:rsid w:val="009D455E"/>
    <w:rsid w:val="009E04C2"/>
    <w:rsid w:val="009E4C4A"/>
    <w:rsid w:val="009E6129"/>
    <w:rsid w:val="009F5BA8"/>
    <w:rsid w:val="009F5BC0"/>
    <w:rsid w:val="009F6E17"/>
    <w:rsid w:val="009F7DCB"/>
    <w:rsid w:val="00A02409"/>
    <w:rsid w:val="00A042F8"/>
    <w:rsid w:val="00A04DA2"/>
    <w:rsid w:val="00A06D89"/>
    <w:rsid w:val="00A10EA8"/>
    <w:rsid w:val="00A139DC"/>
    <w:rsid w:val="00A16B03"/>
    <w:rsid w:val="00A201A0"/>
    <w:rsid w:val="00A23D1F"/>
    <w:rsid w:val="00A23D44"/>
    <w:rsid w:val="00A23DD6"/>
    <w:rsid w:val="00A24256"/>
    <w:rsid w:val="00A2454B"/>
    <w:rsid w:val="00A27241"/>
    <w:rsid w:val="00A27987"/>
    <w:rsid w:val="00A3379A"/>
    <w:rsid w:val="00A433E2"/>
    <w:rsid w:val="00A470E2"/>
    <w:rsid w:val="00A50D7C"/>
    <w:rsid w:val="00A51E8E"/>
    <w:rsid w:val="00A51F8A"/>
    <w:rsid w:val="00A528B5"/>
    <w:rsid w:val="00A61279"/>
    <w:rsid w:val="00A61FCD"/>
    <w:rsid w:val="00A62563"/>
    <w:rsid w:val="00A649CD"/>
    <w:rsid w:val="00A712ED"/>
    <w:rsid w:val="00A7335A"/>
    <w:rsid w:val="00A77EC6"/>
    <w:rsid w:val="00A77FA9"/>
    <w:rsid w:val="00A80772"/>
    <w:rsid w:val="00A940C5"/>
    <w:rsid w:val="00A950CC"/>
    <w:rsid w:val="00A9784B"/>
    <w:rsid w:val="00AA1BC3"/>
    <w:rsid w:val="00AA419C"/>
    <w:rsid w:val="00AA555A"/>
    <w:rsid w:val="00AA7B5A"/>
    <w:rsid w:val="00AB2B55"/>
    <w:rsid w:val="00AB5BCB"/>
    <w:rsid w:val="00AC0756"/>
    <w:rsid w:val="00AC593C"/>
    <w:rsid w:val="00AC7082"/>
    <w:rsid w:val="00AC71D1"/>
    <w:rsid w:val="00AD0C27"/>
    <w:rsid w:val="00AD1DC7"/>
    <w:rsid w:val="00AD307F"/>
    <w:rsid w:val="00AD759E"/>
    <w:rsid w:val="00AD76DA"/>
    <w:rsid w:val="00AE705C"/>
    <w:rsid w:val="00AF4AFB"/>
    <w:rsid w:val="00B02D1F"/>
    <w:rsid w:val="00B06A51"/>
    <w:rsid w:val="00B07788"/>
    <w:rsid w:val="00B07DB6"/>
    <w:rsid w:val="00B13394"/>
    <w:rsid w:val="00B20488"/>
    <w:rsid w:val="00B25943"/>
    <w:rsid w:val="00B27EDD"/>
    <w:rsid w:val="00B4105E"/>
    <w:rsid w:val="00B448D4"/>
    <w:rsid w:val="00B50976"/>
    <w:rsid w:val="00B50E1A"/>
    <w:rsid w:val="00B510D3"/>
    <w:rsid w:val="00B67FB5"/>
    <w:rsid w:val="00B70887"/>
    <w:rsid w:val="00B7247B"/>
    <w:rsid w:val="00B84482"/>
    <w:rsid w:val="00BA3E83"/>
    <w:rsid w:val="00BA5C95"/>
    <w:rsid w:val="00BA5F7F"/>
    <w:rsid w:val="00BB45E0"/>
    <w:rsid w:val="00BC33C0"/>
    <w:rsid w:val="00BD233A"/>
    <w:rsid w:val="00BD2930"/>
    <w:rsid w:val="00BD5124"/>
    <w:rsid w:val="00BE072E"/>
    <w:rsid w:val="00BE1A12"/>
    <w:rsid w:val="00BE6467"/>
    <w:rsid w:val="00BF1956"/>
    <w:rsid w:val="00C032B9"/>
    <w:rsid w:val="00C04F47"/>
    <w:rsid w:val="00C07EE7"/>
    <w:rsid w:val="00C16413"/>
    <w:rsid w:val="00C20D0D"/>
    <w:rsid w:val="00C234AA"/>
    <w:rsid w:val="00C23858"/>
    <w:rsid w:val="00C26087"/>
    <w:rsid w:val="00C31274"/>
    <w:rsid w:val="00C32D96"/>
    <w:rsid w:val="00C33A14"/>
    <w:rsid w:val="00C36F15"/>
    <w:rsid w:val="00C370F5"/>
    <w:rsid w:val="00C402DC"/>
    <w:rsid w:val="00C4336A"/>
    <w:rsid w:val="00C45770"/>
    <w:rsid w:val="00C46F20"/>
    <w:rsid w:val="00C54C4A"/>
    <w:rsid w:val="00C653BC"/>
    <w:rsid w:val="00C67574"/>
    <w:rsid w:val="00C70876"/>
    <w:rsid w:val="00C74233"/>
    <w:rsid w:val="00C76911"/>
    <w:rsid w:val="00C833BA"/>
    <w:rsid w:val="00C87CD9"/>
    <w:rsid w:val="00C9073F"/>
    <w:rsid w:val="00C9155A"/>
    <w:rsid w:val="00C91FAD"/>
    <w:rsid w:val="00C94652"/>
    <w:rsid w:val="00C95E78"/>
    <w:rsid w:val="00C975AC"/>
    <w:rsid w:val="00C97CD2"/>
    <w:rsid w:val="00CA0178"/>
    <w:rsid w:val="00CA4517"/>
    <w:rsid w:val="00CB1A9A"/>
    <w:rsid w:val="00CB399F"/>
    <w:rsid w:val="00CB3DE5"/>
    <w:rsid w:val="00CC17E5"/>
    <w:rsid w:val="00CC3867"/>
    <w:rsid w:val="00CD35B1"/>
    <w:rsid w:val="00CD713E"/>
    <w:rsid w:val="00CE0D14"/>
    <w:rsid w:val="00CE1E72"/>
    <w:rsid w:val="00CE41E3"/>
    <w:rsid w:val="00CE4822"/>
    <w:rsid w:val="00CF264F"/>
    <w:rsid w:val="00CF739A"/>
    <w:rsid w:val="00D0099C"/>
    <w:rsid w:val="00D04F66"/>
    <w:rsid w:val="00D05CAD"/>
    <w:rsid w:val="00D05EAB"/>
    <w:rsid w:val="00D12516"/>
    <w:rsid w:val="00D21664"/>
    <w:rsid w:val="00D217C9"/>
    <w:rsid w:val="00D21C9D"/>
    <w:rsid w:val="00D25865"/>
    <w:rsid w:val="00D2739F"/>
    <w:rsid w:val="00D331DC"/>
    <w:rsid w:val="00D33721"/>
    <w:rsid w:val="00D35005"/>
    <w:rsid w:val="00D3582E"/>
    <w:rsid w:val="00D36AB2"/>
    <w:rsid w:val="00D37A27"/>
    <w:rsid w:val="00D4084B"/>
    <w:rsid w:val="00D40E56"/>
    <w:rsid w:val="00D414B9"/>
    <w:rsid w:val="00D424A2"/>
    <w:rsid w:val="00D4256F"/>
    <w:rsid w:val="00D46BDD"/>
    <w:rsid w:val="00D475E8"/>
    <w:rsid w:val="00D50E2E"/>
    <w:rsid w:val="00D52CAF"/>
    <w:rsid w:val="00D535D5"/>
    <w:rsid w:val="00D5610A"/>
    <w:rsid w:val="00D56C3B"/>
    <w:rsid w:val="00D60295"/>
    <w:rsid w:val="00D62627"/>
    <w:rsid w:val="00D642D4"/>
    <w:rsid w:val="00D653FD"/>
    <w:rsid w:val="00D668A8"/>
    <w:rsid w:val="00D758BA"/>
    <w:rsid w:val="00D80632"/>
    <w:rsid w:val="00D82DCE"/>
    <w:rsid w:val="00D83D06"/>
    <w:rsid w:val="00D90759"/>
    <w:rsid w:val="00D95ADD"/>
    <w:rsid w:val="00DA2F87"/>
    <w:rsid w:val="00DA448B"/>
    <w:rsid w:val="00DA6143"/>
    <w:rsid w:val="00DB6C71"/>
    <w:rsid w:val="00DC459A"/>
    <w:rsid w:val="00DC5A0D"/>
    <w:rsid w:val="00DD01D1"/>
    <w:rsid w:val="00DD22E2"/>
    <w:rsid w:val="00DD2E39"/>
    <w:rsid w:val="00DD3F5D"/>
    <w:rsid w:val="00DE5C27"/>
    <w:rsid w:val="00DE5E9A"/>
    <w:rsid w:val="00DE7A10"/>
    <w:rsid w:val="00DF619B"/>
    <w:rsid w:val="00DF6CBE"/>
    <w:rsid w:val="00DF787A"/>
    <w:rsid w:val="00E03243"/>
    <w:rsid w:val="00E101B6"/>
    <w:rsid w:val="00E114BA"/>
    <w:rsid w:val="00E121D3"/>
    <w:rsid w:val="00E26371"/>
    <w:rsid w:val="00E27CB1"/>
    <w:rsid w:val="00E34FA4"/>
    <w:rsid w:val="00E5662C"/>
    <w:rsid w:val="00E60D88"/>
    <w:rsid w:val="00E61502"/>
    <w:rsid w:val="00E61C42"/>
    <w:rsid w:val="00E65588"/>
    <w:rsid w:val="00E702CC"/>
    <w:rsid w:val="00E7180E"/>
    <w:rsid w:val="00E72A72"/>
    <w:rsid w:val="00E7418A"/>
    <w:rsid w:val="00E80326"/>
    <w:rsid w:val="00E80450"/>
    <w:rsid w:val="00E84FFC"/>
    <w:rsid w:val="00E91392"/>
    <w:rsid w:val="00E92153"/>
    <w:rsid w:val="00E96706"/>
    <w:rsid w:val="00E977C5"/>
    <w:rsid w:val="00EA06AC"/>
    <w:rsid w:val="00EA34EB"/>
    <w:rsid w:val="00EB7897"/>
    <w:rsid w:val="00EB7995"/>
    <w:rsid w:val="00EC4C21"/>
    <w:rsid w:val="00EC4D44"/>
    <w:rsid w:val="00ED27D1"/>
    <w:rsid w:val="00ED33AC"/>
    <w:rsid w:val="00ED450A"/>
    <w:rsid w:val="00EE2C45"/>
    <w:rsid w:val="00EE422F"/>
    <w:rsid w:val="00EE6473"/>
    <w:rsid w:val="00EE7866"/>
    <w:rsid w:val="00EF2230"/>
    <w:rsid w:val="00EF555E"/>
    <w:rsid w:val="00EF7591"/>
    <w:rsid w:val="00EF7858"/>
    <w:rsid w:val="00F06ED1"/>
    <w:rsid w:val="00F06F6A"/>
    <w:rsid w:val="00F07132"/>
    <w:rsid w:val="00F169F2"/>
    <w:rsid w:val="00F20D96"/>
    <w:rsid w:val="00F20E84"/>
    <w:rsid w:val="00F265C1"/>
    <w:rsid w:val="00F32698"/>
    <w:rsid w:val="00F360AE"/>
    <w:rsid w:val="00F37345"/>
    <w:rsid w:val="00F41BFC"/>
    <w:rsid w:val="00F4472D"/>
    <w:rsid w:val="00F469DD"/>
    <w:rsid w:val="00F50B7A"/>
    <w:rsid w:val="00F516A6"/>
    <w:rsid w:val="00F52B5E"/>
    <w:rsid w:val="00F52C05"/>
    <w:rsid w:val="00F667DD"/>
    <w:rsid w:val="00F71418"/>
    <w:rsid w:val="00F744FB"/>
    <w:rsid w:val="00F74A59"/>
    <w:rsid w:val="00F7719D"/>
    <w:rsid w:val="00F80FCE"/>
    <w:rsid w:val="00F81AF0"/>
    <w:rsid w:val="00F84C36"/>
    <w:rsid w:val="00F87842"/>
    <w:rsid w:val="00F90772"/>
    <w:rsid w:val="00F90CB1"/>
    <w:rsid w:val="00F9102E"/>
    <w:rsid w:val="00F92002"/>
    <w:rsid w:val="00FA1857"/>
    <w:rsid w:val="00FA6B38"/>
    <w:rsid w:val="00FB13AB"/>
    <w:rsid w:val="00FB216F"/>
    <w:rsid w:val="00FB4C3D"/>
    <w:rsid w:val="00FB7874"/>
    <w:rsid w:val="00FC4927"/>
    <w:rsid w:val="00FC4DDB"/>
    <w:rsid w:val="00FD0D1F"/>
    <w:rsid w:val="00FD7E50"/>
    <w:rsid w:val="00FE13FD"/>
    <w:rsid w:val="00FE6345"/>
    <w:rsid w:val="00FE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953F9"/>
  <w15:chartTrackingRefBased/>
  <w15:docId w15:val="{0E4A3F1B-CA0E-FE46-B4E0-7E5A84C7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SciRep">
    <w:name w:val="Heading 1 Sci Rep"/>
    <w:basedOn w:val="Normal"/>
    <w:next w:val="Normal"/>
    <w:qFormat/>
    <w:rsid w:val="00201910"/>
    <w:pPr>
      <w:keepNext/>
      <w:tabs>
        <w:tab w:val="left" w:pos="567"/>
      </w:tabs>
      <w:snapToGrid w:val="0"/>
      <w:spacing w:before="160" w:after="160"/>
    </w:pPr>
    <w:rPr>
      <w:rFonts w:cstheme="minorBidi"/>
      <w:b/>
      <w:sz w:val="28"/>
      <w:szCs w:val="22"/>
      <w:lang w:val="en-US"/>
    </w:rPr>
  </w:style>
  <w:style w:type="paragraph" w:customStyle="1" w:styleId="NormalSciRep15">
    <w:name w:val="Normal Sci Rep 1.5"/>
    <w:basedOn w:val="Normal"/>
    <w:qFormat/>
    <w:rsid w:val="00201910"/>
    <w:pPr>
      <w:snapToGrid w:val="0"/>
      <w:spacing w:after="200" w:line="360" w:lineRule="auto"/>
    </w:pPr>
    <w:rPr>
      <w:rFonts w:cstheme="minorBidi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E7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E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amphlett</dc:creator>
  <cp:keywords/>
  <dc:description/>
  <cp:lastModifiedBy>Santhiya M.</cp:lastModifiedBy>
  <cp:revision>5</cp:revision>
  <dcterms:created xsi:type="dcterms:W3CDTF">2022-12-20T01:22:00Z</dcterms:created>
  <dcterms:modified xsi:type="dcterms:W3CDTF">2023-01-04T11:51:00Z</dcterms:modified>
</cp:coreProperties>
</file>